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6"/>
        <w:gridCol w:w="1211"/>
        <w:gridCol w:w="1180"/>
        <w:gridCol w:w="1211"/>
        <w:gridCol w:w="1180"/>
        <w:gridCol w:w="1180"/>
        <w:gridCol w:w="1180"/>
        <w:gridCol w:w="1180"/>
        <w:gridCol w:w="1180"/>
        <w:gridCol w:w="1181"/>
      </w:tblGrid>
      <w:tr w:rsidR="00BF5057" w:rsidRPr="002C66E1" w:rsidTr="008C7E6B">
        <w:trPr>
          <w:cantSplit/>
          <w:trHeight w:hRule="exact" w:val="700"/>
          <w:tblHeader/>
        </w:trPr>
        <w:tc>
          <w:tcPr>
            <w:tcW w:w="12099" w:type="dxa"/>
            <w:gridSpan w:val="10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eastAsia="Arial" w:cstheme="minorHAnsi"/>
                <w:b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2C66E1">
              <w:rPr>
                <w:rFonts w:eastAsia="Arial" w:cstheme="minorHAnsi"/>
                <w:b/>
                <w:color w:val="000000"/>
                <w:sz w:val="14"/>
                <w:szCs w:val="14"/>
              </w:rPr>
              <w:t>Additional Table 2:  Proportion of time on active treatment among patients by metastatic subtype</w:t>
            </w:r>
          </w:p>
        </w:tc>
      </w:tr>
      <w:tr w:rsidR="00BF5057" w:rsidRPr="002C66E1" w:rsidTr="008C7E6B">
        <w:trPr>
          <w:cantSplit/>
          <w:trHeight w:hRule="exact" w:val="350"/>
          <w:tblHeader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</w:p>
        </w:tc>
        <w:tc>
          <w:tcPr>
            <w:tcW w:w="10683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000000"/>
                <w:sz w:val="14"/>
                <w:szCs w:val="14"/>
              </w:rPr>
              <w:t>Treatment exposure rate (%)</w:t>
            </w:r>
          </w:p>
        </w:tc>
      </w:tr>
      <w:tr w:rsidR="00BF5057" w:rsidRPr="002C66E1" w:rsidTr="008C7E6B">
        <w:trPr>
          <w:cantSplit/>
          <w:trHeight w:hRule="exact" w:val="350"/>
          <w:tblHeader/>
        </w:trPr>
        <w:tc>
          <w:tcPr>
            <w:tcW w:w="141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Any</w:t>
            </w:r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Chemo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Antibody</w:t>
            </w:r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Endocrine</w:t>
            </w:r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Targeted</w:t>
            </w:r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Che&amp;Ant</w:t>
            </w:r>
            <w:proofErr w:type="spellEnd"/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Che&amp;End</w:t>
            </w:r>
            <w:proofErr w:type="spellEnd"/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Ant&amp;End</w:t>
            </w:r>
            <w:proofErr w:type="spellEnd"/>
          </w:p>
        </w:tc>
        <w:tc>
          <w:tcPr>
            <w:tcW w:w="118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proofErr w:type="spellStart"/>
            <w:r w:rsidRPr="002C66E1">
              <w:rPr>
                <w:rFonts w:eastAsia="Arial" w:cstheme="minorHAnsi"/>
                <w:b/>
                <w:color w:val="111111"/>
                <w:sz w:val="14"/>
                <w:szCs w:val="14"/>
              </w:rPr>
              <w:t>Che&amp;Ant&amp;End</w:t>
            </w:r>
            <w:proofErr w:type="spellEnd"/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All patients (n=370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an (SD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81.1 (25.6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9.4 (29.9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0.2 (23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1.3 (38.6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8 (6.1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.4 (16.7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3 (8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.6 (11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3 (4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dian (IQR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92.5 (74.5-97.9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0.6 (0.0-55.4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4.7 (9.9-91.5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Range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50.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5.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81.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0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71.8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proofErr w:type="spellStart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Lum</w:t>
            </w:r>
            <w:proofErr w:type="spellEnd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A (n=118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an (SD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89.5 (15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3.2 (26.7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1 (6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7.4 (30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2 (3.9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1 (6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1 (7.7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dian (IQR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96.1 (88.5-98.7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3.5 (0.0-47.5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72.3 (39.6-96.6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Range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7.4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84.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55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25.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55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77.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proofErr w:type="spellStart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Lum</w:t>
            </w:r>
            <w:proofErr w:type="spellEnd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B (n=119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an (SD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86.9 (19.1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6.6 (28.1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.0 (8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1.6 (33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8 (6.4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9 (8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5 (9.4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4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dian (IQR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94.1 (82.8-99.2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9.7 (0.0-50.5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6.0 (31.8-97.4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Range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6.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65.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50.2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65.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81.3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4.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HER2/ER </w:t>
            </w:r>
            <w:proofErr w:type="spellStart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neg</w:t>
            </w:r>
            <w:proofErr w:type="spellEnd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(n=31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an (SD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3.5 (30.9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45.8 (32.9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42.8 (32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3.6 (15.1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.6 (12.8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8.7 (27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dian (IQR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74.0 (43.4-90.7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43.6 (16.1-78.9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39.1 (14.7-70.1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7.8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6.8 (4.9-41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Range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8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44.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4.9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HER2 </w:t>
            </w:r>
            <w:proofErr w:type="spellStart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Lum</w:t>
            </w:r>
            <w:proofErr w:type="spellEnd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(n=38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an (SD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86.7 (21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31.5 (30.3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47.4 (33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6.1 (33.1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.5 (5.9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2.4 (25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3.9 (12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5.1 (27.3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3.2 (12.1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dian (IQR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94.0 (83.4-98.4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20.5 (1.5-61.7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0.7 (16.1-76.2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6.4 (26.0-87.4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2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3.7 (0.0-42.6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6.8 (0.0-37.7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Range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5.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5.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10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26.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5.1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71.8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0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71.8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Triple </w:t>
            </w:r>
            <w:proofErr w:type="spellStart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neg</w:t>
            </w:r>
            <w:proofErr w:type="spellEnd"/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(n=46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an (SD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49.7 (32.2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47.8 (31.1)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6.6 (17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1.2 (5.6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1 (0.5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.9 (16.6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Median (IQR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3.4 (19.4-76.1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52.1 (19.4-72.9)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  <w:tc>
          <w:tcPr>
            <w:tcW w:w="118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 (0.0-0.0)</w:t>
            </w:r>
          </w:p>
        </w:tc>
      </w:tr>
      <w:tr w:rsidR="00BF5057" w:rsidRPr="002C66E1" w:rsidTr="008C7E6B">
        <w:trPr>
          <w:cantSplit/>
          <w:trHeight w:hRule="exact" w:val="262"/>
        </w:trPr>
        <w:tc>
          <w:tcPr>
            <w:tcW w:w="14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 xml:space="preserve">  Range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7.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2.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34.6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3.5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92.4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  <w:tc>
          <w:tcPr>
            <w:tcW w:w="11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jc w:val="center"/>
              <w:rPr>
                <w:rFonts w:cstheme="minorHAnsi"/>
              </w:rPr>
            </w:pPr>
            <w:r w:rsidRPr="002C66E1">
              <w:rPr>
                <w:rFonts w:eastAsia="Arial" w:cstheme="minorHAnsi"/>
                <w:color w:val="111111"/>
                <w:sz w:val="14"/>
                <w:szCs w:val="14"/>
              </w:rPr>
              <w:t>0.0-0.0</w:t>
            </w:r>
          </w:p>
        </w:tc>
      </w:tr>
      <w:tr w:rsidR="00BF5057" w:rsidRPr="002C66E1" w:rsidTr="008C7E6B">
        <w:trPr>
          <w:cantSplit/>
          <w:trHeight w:hRule="exact" w:val="350"/>
        </w:trPr>
        <w:tc>
          <w:tcPr>
            <w:tcW w:w="12099" w:type="dxa"/>
            <w:gridSpan w:val="10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5057" w:rsidRPr="002C66E1" w:rsidRDefault="00BF5057" w:rsidP="008C7E6B">
            <w:pPr>
              <w:spacing w:before="40" w:after="40"/>
              <w:ind w:left="40" w:right="40"/>
              <w:rPr>
                <w:rFonts w:cstheme="minorHAnsi"/>
              </w:rPr>
            </w:pPr>
            <w:r w:rsidRPr="002C66E1">
              <w:rPr>
                <w:rFonts w:eastAsia="Arial" w:cstheme="minorHAnsi"/>
                <w:b/>
                <w:color w:val="000000"/>
                <w:sz w:val="14"/>
                <w:szCs w:val="14"/>
              </w:rPr>
              <w:t>Treatment exposure proportion calculated on an individual level as the time exposed to treatment divided by total follow-up time</w:t>
            </w:r>
          </w:p>
        </w:tc>
      </w:tr>
    </w:tbl>
    <w:p w:rsidR="00BF5057" w:rsidRDefault="00BF5057" w:rsidP="00BF5057">
      <w:pPr>
        <w:sectPr w:rsidR="00BF5057" w:rsidSect="00BF50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E44A2" w:rsidRPr="00BF5057" w:rsidRDefault="001E44A2" w:rsidP="00BF5057"/>
    <w:sectPr w:rsidR="001E44A2" w:rsidRPr="00BF5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6D02"/>
    <w:rsid w:val="00012698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0F39EB"/>
    <w:rsid w:val="000F7338"/>
    <w:rsid w:val="0010580B"/>
    <w:rsid w:val="00121E9F"/>
    <w:rsid w:val="001373F8"/>
    <w:rsid w:val="0014138D"/>
    <w:rsid w:val="00162967"/>
    <w:rsid w:val="00165447"/>
    <w:rsid w:val="001745C1"/>
    <w:rsid w:val="00191F58"/>
    <w:rsid w:val="001A2EF1"/>
    <w:rsid w:val="001A4368"/>
    <w:rsid w:val="001A6B63"/>
    <w:rsid w:val="001B2D3D"/>
    <w:rsid w:val="001B41F0"/>
    <w:rsid w:val="001C6033"/>
    <w:rsid w:val="001E0617"/>
    <w:rsid w:val="001E2F32"/>
    <w:rsid w:val="001E44A2"/>
    <w:rsid w:val="002106BF"/>
    <w:rsid w:val="00210C0C"/>
    <w:rsid w:val="002153E9"/>
    <w:rsid w:val="00216318"/>
    <w:rsid w:val="00217048"/>
    <w:rsid w:val="002533AA"/>
    <w:rsid w:val="00265CFC"/>
    <w:rsid w:val="00267349"/>
    <w:rsid w:val="00291350"/>
    <w:rsid w:val="00295479"/>
    <w:rsid w:val="002A4BC0"/>
    <w:rsid w:val="002C0670"/>
    <w:rsid w:val="002E34C7"/>
    <w:rsid w:val="00321F63"/>
    <w:rsid w:val="00343267"/>
    <w:rsid w:val="00356778"/>
    <w:rsid w:val="00361A00"/>
    <w:rsid w:val="0037797D"/>
    <w:rsid w:val="00377F8D"/>
    <w:rsid w:val="00382701"/>
    <w:rsid w:val="00384730"/>
    <w:rsid w:val="003926C5"/>
    <w:rsid w:val="003A2729"/>
    <w:rsid w:val="003B0058"/>
    <w:rsid w:val="003B03D2"/>
    <w:rsid w:val="003C16F6"/>
    <w:rsid w:val="003C7FC6"/>
    <w:rsid w:val="003D01CD"/>
    <w:rsid w:val="003D1817"/>
    <w:rsid w:val="003D53F1"/>
    <w:rsid w:val="003F38F2"/>
    <w:rsid w:val="003F3FC6"/>
    <w:rsid w:val="004008D4"/>
    <w:rsid w:val="004354B6"/>
    <w:rsid w:val="00450148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34E6"/>
    <w:rsid w:val="004C5E86"/>
    <w:rsid w:val="004C686A"/>
    <w:rsid w:val="004C7C5E"/>
    <w:rsid w:val="004D0397"/>
    <w:rsid w:val="00507EF5"/>
    <w:rsid w:val="005120C3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5E07AF"/>
    <w:rsid w:val="00601BC8"/>
    <w:rsid w:val="00606B19"/>
    <w:rsid w:val="00607D19"/>
    <w:rsid w:val="00656BEC"/>
    <w:rsid w:val="00686FE0"/>
    <w:rsid w:val="006916DD"/>
    <w:rsid w:val="0069205D"/>
    <w:rsid w:val="0069273D"/>
    <w:rsid w:val="00694B0B"/>
    <w:rsid w:val="006A1935"/>
    <w:rsid w:val="006B4224"/>
    <w:rsid w:val="006B7E3A"/>
    <w:rsid w:val="0070629E"/>
    <w:rsid w:val="00711EF8"/>
    <w:rsid w:val="007239D9"/>
    <w:rsid w:val="00724A80"/>
    <w:rsid w:val="00732E81"/>
    <w:rsid w:val="00737628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1ACD"/>
    <w:rsid w:val="008C712B"/>
    <w:rsid w:val="008D6DDA"/>
    <w:rsid w:val="00900EAC"/>
    <w:rsid w:val="00907CE8"/>
    <w:rsid w:val="009632DA"/>
    <w:rsid w:val="00970D5A"/>
    <w:rsid w:val="009872F2"/>
    <w:rsid w:val="009875B9"/>
    <w:rsid w:val="00987FC3"/>
    <w:rsid w:val="0099503C"/>
    <w:rsid w:val="009967B0"/>
    <w:rsid w:val="009A2FEF"/>
    <w:rsid w:val="009E36B3"/>
    <w:rsid w:val="009E6785"/>
    <w:rsid w:val="009F2AC8"/>
    <w:rsid w:val="009F4E2E"/>
    <w:rsid w:val="009F6176"/>
    <w:rsid w:val="00A06F6C"/>
    <w:rsid w:val="00A15EDC"/>
    <w:rsid w:val="00A20868"/>
    <w:rsid w:val="00A27E37"/>
    <w:rsid w:val="00A43FDA"/>
    <w:rsid w:val="00A60BCF"/>
    <w:rsid w:val="00A722D9"/>
    <w:rsid w:val="00A757F7"/>
    <w:rsid w:val="00A96A96"/>
    <w:rsid w:val="00AA5115"/>
    <w:rsid w:val="00AB4751"/>
    <w:rsid w:val="00AC284F"/>
    <w:rsid w:val="00AD276B"/>
    <w:rsid w:val="00AE1028"/>
    <w:rsid w:val="00AE4D58"/>
    <w:rsid w:val="00B142A5"/>
    <w:rsid w:val="00B179DF"/>
    <w:rsid w:val="00B27500"/>
    <w:rsid w:val="00B31680"/>
    <w:rsid w:val="00B33DBF"/>
    <w:rsid w:val="00B45F79"/>
    <w:rsid w:val="00B50A94"/>
    <w:rsid w:val="00B52ED0"/>
    <w:rsid w:val="00B55FFF"/>
    <w:rsid w:val="00B6640D"/>
    <w:rsid w:val="00B8253E"/>
    <w:rsid w:val="00B837A1"/>
    <w:rsid w:val="00B9704E"/>
    <w:rsid w:val="00BA1384"/>
    <w:rsid w:val="00BA78B4"/>
    <w:rsid w:val="00BB5F9B"/>
    <w:rsid w:val="00BD02B7"/>
    <w:rsid w:val="00BD5427"/>
    <w:rsid w:val="00BD5A74"/>
    <w:rsid w:val="00BE0907"/>
    <w:rsid w:val="00BE0D5A"/>
    <w:rsid w:val="00BF5057"/>
    <w:rsid w:val="00BF58ED"/>
    <w:rsid w:val="00C02F9F"/>
    <w:rsid w:val="00C04ED9"/>
    <w:rsid w:val="00C10721"/>
    <w:rsid w:val="00C119E7"/>
    <w:rsid w:val="00C121A7"/>
    <w:rsid w:val="00C232ED"/>
    <w:rsid w:val="00C32428"/>
    <w:rsid w:val="00C33D30"/>
    <w:rsid w:val="00C41D6B"/>
    <w:rsid w:val="00C56D02"/>
    <w:rsid w:val="00C82E04"/>
    <w:rsid w:val="00C95105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252F2"/>
    <w:rsid w:val="00D34B8D"/>
    <w:rsid w:val="00D37D3F"/>
    <w:rsid w:val="00D53B10"/>
    <w:rsid w:val="00D56C4E"/>
    <w:rsid w:val="00D65215"/>
    <w:rsid w:val="00D73952"/>
    <w:rsid w:val="00D8022B"/>
    <w:rsid w:val="00D80B37"/>
    <w:rsid w:val="00D8226A"/>
    <w:rsid w:val="00D97A8E"/>
    <w:rsid w:val="00DA56F0"/>
    <w:rsid w:val="00DA7039"/>
    <w:rsid w:val="00DB3F2D"/>
    <w:rsid w:val="00DC506A"/>
    <w:rsid w:val="00DF5A5D"/>
    <w:rsid w:val="00E132C2"/>
    <w:rsid w:val="00E22A7E"/>
    <w:rsid w:val="00E22E35"/>
    <w:rsid w:val="00E26A27"/>
    <w:rsid w:val="00E45D5F"/>
    <w:rsid w:val="00E538F8"/>
    <w:rsid w:val="00E60FC1"/>
    <w:rsid w:val="00E85265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70A"/>
    <w:rsid w:val="00F37C39"/>
    <w:rsid w:val="00F43DA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E7DDE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231</Characters>
  <Application>Microsoft Office Word</Application>
  <DocSecurity>0</DocSecurity>
  <Lines>278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9-19T23:45:00Z</dcterms:created>
  <dcterms:modified xsi:type="dcterms:W3CDTF">2022-09-19T23:46:00Z</dcterms:modified>
</cp:coreProperties>
</file>